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3A862" w14:textId="77777777" w:rsidR="00692A89" w:rsidRPr="00316C62" w:rsidRDefault="00CD4E26" w:rsidP="000961AD">
      <w:pPr>
        <w:jc w:val="center"/>
        <w:rPr>
          <w:b/>
          <w:bCs/>
          <w:szCs w:val="21"/>
        </w:rPr>
      </w:pPr>
      <w:bookmarkStart w:id="0" w:name="_Hlk34554696"/>
      <w:r w:rsidRPr="00316C62">
        <w:rPr>
          <w:b/>
          <w:bCs/>
          <w:szCs w:val="21"/>
        </w:rPr>
        <w:t>The items from the World Health Organization Trial Registration Data Set</w:t>
      </w:r>
    </w:p>
    <w:tbl>
      <w:tblPr>
        <w:tblStyle w:val="a3"/>
        <w:tblpPr w:leftFromText="180" w:rightFromText="180" w:tblpX="-1002" w:tblpY="338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7367"/>
      </w:tblGrid>
      <w:tr w:rsidR="009A1ECF" w:rsidRPr="005B3615" w14:paraId="242E9B66" w14:textId="77777777" w:rsidTr="009A1ECF">
        <w:tc>
          <w:tcPr>
            <w:tcW w:w="3118" w:type="dxa"/>
            <w:tcBorders>
              <w:top w:val="single" w:sz="4" w:space="0" w:color="000000"/>
            </w:tcBorders>
          </w:tcPr>
          <w:p w14:paraId="231F762B" w14:textId="77777777" w:rsidR="00CD4E26" w:rsidRPr="006C0C6F" w:rsidRDefault="00CD4E26" w:rsidP="00CD4E26">
            <w:pPr>
              <w:rPr>
                <w:rFonts w:cs="Times New Roman"/>
                <w:szCs w:val="21"/>
              </w:rPr>
            </w:pPr>
            <w:bookmarkStart w:id="1" w:name="_Hlk34554710"/>
            <w:bookmarkEnd w:id="0"/>
            <w:r w:rsidRPr="006C0C6F">
              <w:rPr>
                <w:rFonts w:cs="Times New Roman"/>
                <w:szCs w:val="21"/>
              </w:rPr>
              <w:t>Data category</w:t>
            </w:r>
          </w:p>
        </w:tc>
        <w:tc>
          <w:tcPr>
            <w:tcW w:w="7367" w:type="dxa"/>
            <w:tcBorders>
              <w:top w:val="single" w:sz="4" w:space="0" w:color="000000"/>
            </w:tcBorders>
          </w:tcPr>
          <w:p w14:paraId="09051CCD" w14:textId="77777777" w:rsidR="00CD4E26" w:rsidRPr="006C0C6F" w:rsidRDefault="00CD4E26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szCs w:val="21"/>
              </w:rPr>
              <w:t xml:space="preserve">Information </w:t>
            </w:r>
          </w:p>
        </w:tc>
      </w:tr>
      <w:tr w:rsidR="009A1ECF" w:rsidRPr="005B3615" w14:paraId="5A47D40F" w14:textId="77777777" w:rsidTr="009A1ECF">
        <w:tc>
          <w:tcPr>
            <w:tcW w:w="3118" w:type="dxa"/>
            <w:tcBorders>
              <w:top w:val="single" w:sz="4" w:space="0" w:color="000000"/>
            </w:tcBorders>
          </w:tcPr>
          <w:p w14:paraId="2B0C5100" w14:textId="77777777" w:rsidR="00CD4E26" w:rsidRPr="006C0C6F" w:rsidRDefault="00CD4E26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szCs w:val="21"/>
              </w:rPr>
              <w:t xml:space="preserve">Primary registry and trial identifying number </w:t>
            </w:r>
          </w:p>
        </w:tc>
        <w:tc>
          <w:tcPr>
            <w:tcW w:w="7367" w:type="dxa"/>
            <w:tcBorders>
              <w:top w:val="single" w:sz="4" w:space="0" w:color="000000"/>
            </w:tcBorders>
          </w:tcPr>
          <w:p w14:paraId="128C48A4" w14:textId="77777777" w:rsidR="00CD4E26" w:rsidRPr="006C0C6F" w:rsidRDefault="006A38D2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szCs w:val="21"/>
              </w:rPr>
              <w:t>ChiCTR1900027037</w:t>
            </w:r>
          </w:p>
          <w:p w14:paraId="2ACB74AD" w14:textId="77777777" w:rsidR="00CD4E26" w:rsidRPr="006C0C6F" w:rsidRDefault="00CD4E26" w:rsidP="00CD4E26">
            <w:pPr>
              <w:rPr>
                <w:rFonts w:cs="Times New Roman"/>
                <w:szCs w:val="21"/>
              </w:rPr>
            </w:pPr>
          </w:p>
        </w:tc>
      </w:tr>
      <w:tr w:rsidR="009A1ECF" w:rsidRPr="005B3615" w14:paraId="13F7B3CE" w14:textId="77777777" w:rsidTr="009A1ECF">
        <w:tc>
          <w:tcPr>
            <w:tcW w:w="3118" w:type="dxa"/>
          </w:tcPr>
          <w:p w14:paraId="109F1AAB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Date of registration in primary registry </w:t>
            </w:r>
          </w:p>
        </w:tc>
        <w:tc>
          <w:tcPr>
            <w:tcW w:w="7367" w:type="dxa"/>
          </w:tcPr>
          <w:p w14:paraId="42CED615" w14:textId="77777777" w:rsidR="00CD4E26" w:rsidRPr="006C0C6F" w:rsidRDefault="006A38D2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szCs w:val="21"/>
              </w:rPr>
              <w:t>October 29, 2019</w:t>
            </w:r>
          </w:p>
        </w:tc>
      </w:tr>
      <w:tr w:rsidR="006A38D2" w:rsidRPr="005B3615" w14:paraId="667D44C9" w14:textId="77777777" w:rsidTr="009A1ECF">
        <w:tc>
          <w:tcPr>
            <w:tcW w:w="3118" w:type="dxa"/>
          </w:tcPr>
          <w:p w14:paraId="20B9A6F3" w14:textId="77777777" w:rsidR="006A38D2" w:rsidRPr="006C0C6F" w:rsidRDefault="006A38D2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>Secondary identifying numbers</w:t>
            </w:r>
          </w:p>
        </w:tc>
        <w:tc>
          <w:tcPr>
            <w:tcW w:w="7367" w:type="dxa"/>
          </w:tcPr>
          <w:p w14:paraId="0D468C33" w14:textId="77777777" w:rsidR="006A38D2" w:rsidRPr="006C0C6F" w:rsidRDefault="006A38D2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kern w:val="0"/>
                <w:szCs w:val="21"/>
              </w:rPr>
              <w:t>Not applicable</w:t>
            </w:r>
          </w:p>
        </w:tc>
      </w:tr>
      <w:tr w:rsidR="00870C3B" w:rsidRPr="005B3615" w14:paraId="72D9351D" w14:textId="77777777" w:rsidTr="009A1ECF">
        <w:tc>
          <w:tcPr>
            <w:tcW w:w="3118" w:type="dxa"/>
          </w:tcPr>
          <w:p w14:paraId="6EC4BF10" w14:textId="77777777" w:rsidR="00870C3B" w:rsidRPr="006C0C6F" w:rsidRDefault="00870C3B" w:rsidP="00870C3B">
            <w:pPr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Cs w:val="21"/>
              </w:rPr>
            </w:pPr>
            <w:r w:rsidRPr="006C0C6F">
              <w:rPr>
                <w:rFonts w:cs="Times New Roman"/>
                <w:kern w:val="0"/>
                <w:szCs w:val="21"/>
              </w:rPr>
              <w:t>Sources of monetary or material support</w:t>
            </w:r>
          </w:p>
        </w:tc>
        <w:tc>
          <w:tcPr>
            <w:tcW w:w="7367" w:type="dxa"/>
          </w:tcPr>
          <w:p w14:paraId="0CE2C62C" w14:textId="50A01FD7" w:rsidR="00870C3B" w:rsidRPr="006C0C6F" w:rsidRDefault="00C67D24" w:rsidP="00CD4E26">
            <w:pPr>
              <w:rPr>
                <w:rFonts w:cs="Times New Roman"/>
                <w:kern w:val="0"/>
                <w:szCs w:val="21"/>
              </w:rPr>
            </w:pPr>
            <w:r w:rsidRPr="00C67D24">
              <w:rPr>
                <w:rFonts w:cs="Times New Roman"/>
                <w:szCs w:val="21"/>
                <w:shd w:val="clear" w:color="auto" w:fill="FFFFFF"/>
              </w:rPr>
              <w:t>The Tongji Hospital Foundation supports this work (grant number 2201300754).</w:t>
            </w:r>
          </w:p>
        </w:tc>
      </w:tr>
      <w:tr w:rsidR="00870C3B" w:rsidRPr="005B3615" w14:paraId="6E475F24" w14:textId="77777777" w:rsidTr="009A1ECF">
        <w:tc>
          <w:tcPr>
            <w:tcW w:w="3118" w:type="dxa"/>
          </w:tcPr>
          <w:p w14:paraId="11D77D0B" w14:textId="77777777" w:rsidR="00870C3B" w:rsidRPr="006C0C6F" w:rsidRDefault="00870C3B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>Primary sponsor</w:t>
            </w:r>
          </w:p>
        </w:tc>
        <w:tc>
          <w:tcPr>
            <w:tcW w:w="7367" w:type="dxa"/>
          </w:tcPr>
          <w:p w14:paraId="12E4CADE" w14:textId="1C7D22A0" w:rsidR="00870C3B" w:rsidRPr="006C0C6F" w:rsidRDefault="00C67D24" w:rsidP="00CD4E26">
            <w:pPr>
              <w:rPr>
                <w:rFonts w:cs="Times New Roman"/>
                <w:kern w:val="0"/>
                <w:szCs w:val="21"/>
              </w:rPr>
            </w:pPr>
            <w:r w:rsidRPr="00DB5D14">
              <w:rPr>
                <w:iCs/>
              </w:rPr>
              <w:t>Tongji Hospital, Tongji Medical College, Huazhong University of Science and Technology</w:t>
            </w:r>
          </w:p>
        </w:tc>
      </w:tr>
      <w:tr w:rsidR="00870C3B" w:rsidRPr="005B3615" w14:paraId="6156DBAE" w14:textId="77777777" w:rsidTr="009A1ECF">
        <w:tc>
          <w:tcPr>
            <w:tcW w:w="3118" w:type="dxa"/>
          </w:tcPr>
          <w:p w14:paraId="4319E6A2" w14:textId="77777777" w:rsidR="00870C3B" w:rsidRPr="006C0C6F" w:rsidRDefault="00870C3B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>Secondary sponsor(s)</w:t>
            </w:r>
          </w:p>
        </w:tc>
        <w:tc>
          <w:tcPr>
            <w:tcW w:w="7367" w:type="dxa"/>
          </w:tcPr>
          <w:p w14:paraId="53B1A6BF" w14:textId="77777777" w:rsidR="00870C3B" w:rsidRPr="006C0C6F" w:rsidRDefault="00870C3B" w:rsidP="00CD4E26">
            <w:pPr>
              <w:rPr>
                <w:rFonts w:cs="Times New Roman"/>
                <w:kern w:val="0"/>
                <w:szCs w:val="21"/>
              </w:rPr>
            </w:pPr>
            <w:r w:rsidRPr="006C0C6F">
              <w:rPr>
                <w:rFonts w:cs="Times New Roman"/>
                <w:kern w:val="0"/>
                <w:szCs w:val="21"/>
              </w:rPr>
              <w:t>Not applicable</w:t>
            </w:r>
          </w:p>
        </w:tc>
      </w:tr>
      <w:tr w:rsidR="009A1ECF" w:rsidRPr="005B3615" w14:paraId="79B3F716" w14:textId="77777777" w:rsidTr="009A1ECF">
        <w:tc>
          <w:tcPr>
            <w:tcW w:w="3118" w:type="dxa"/>
          </w:tcPr>
          <w:p w14:paraId="5C368A6F" w14:textId="77777777" w:rsidR="00CD4E26" w:rsidRPr="006C0C6F" w:rsidRDefault="00870C3B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>Contact for public queries</w:t>
            </w:r>
          </w:p>
        </w:tc>
        <w:tc>
          <w:tcPr>
            <w:tcW w:w="7367" w:type="dxa"/>
          </w:tcPr>
          <w:p w14:paraId="3369B791" w14:textId="77777777" w:rsidR="00CD4E26" w:rsidRPr="006C0C6F" w:rsidRDefault="00694C0B" w:rsidP="006C0C6F">
            <w:pPr>
              <w:rPr>
                <w:rFonts w:cs="Times New Roman"/>
                <w:kern w:val="0"/>
                <w:szCs w:val="21"/>
              </w:rPr>
            </w:pPr>
            <w:proofErr w:type="spellStart"/>
            <w:r w:rsidRPr="006C0C6F">
              <w:rPr>
                <w:rFonts w:cs="Times New Roman"/>
                <w:kern w:val="0"/>
                <w:szCs w:val="21"/>
              </w:rPr>
              <w:t>Xiaolin</w:t>
            </w:r>
            <w:proofErr w:type="spellEnd"/>
            <w:r w:rsidRPr="006C0C6F">
              <w:rPr>
                <w:rFonts w:cs="Times New Roman"/>
                <w:kern w:val="0"/>
                <w:szCs w:val="21"/>
              </w:rPr>
              <w:t xml:space="preserve"> Huang (</w:t>
            </w:r>
            <w:hyperlink r:id="rId7" w:history="1">
              <w:r w:rsidRPr="006C0C6F">
                <w:rPr>
                  <w:rFonts w:cs="Times New Roman"/>
                  <w:kern w:val="0"/>
                  <w:szCs w:val="21"/>
                </w:rPr>
                <w:t>xiaolinh2006@126.com</w:t>
              </w:r>
            </w:hyperlink>
            <w:r w:rsidRPr="006C0C6F">
              <w:rPr>
                <w:rFonts w:cs="Times New Roman"/>
                <w:kern w:val="0"/>
                <w:szCs w:val="21"/>
              </w:rPr>
              <w:t>);</w:t>
            </w:r>
            <w:r w:rsidR="006C0C6F">
              <w:rPr>
                <w:rFonts w:cs="Times New Roman" w:hint="eastAsia"/>
                <w:kern w:val="0"/>
                <w:szCs w:val="21"/>
              </w:rPr>
              <w:t xml:space="preserve"> </w:t>
            </w:r>
            <w:r w:rsidRPr="006C0C6F">
              <w:rPr>
                <w:rFonts w:cs="Times New Roman"/>
                <w:kern w:val="0"/>
                <w:szCs w:val="21"/>
              </w:rPr>
              <w:t>Nan Xia (</w:t>
            </w:r>
            <w:hyperlink r:id="rId8" w:history="1">
              <w:r w:rsidRPr="006C0C6F">
                <w:rPr>
                  <w:rFonts w:cs="Times New Roman"/>
                  <w:kern w:val="0"/>
                  <w:szCs w:val="21"/>
                </w:rPr>
                <w:t>xianan@tjh.tjmu.edu.cn</w:t>
              </w:r>
            </w:hyperlink>
            <w:r w:rsidRPr="006C0C6F">
              <w:rPr>
                <w:rFonts w:cs="Times New Roman"/>
                <w:kern w:val="0"/>
                <w:szCs w:val="21"/>
              </w:rPr>
              <w:t>);</w:t>
            </w:r>
          </w:p>
        </w:tc>
      </w:tr>
      <w:tr w:rsidR="009A1ECF" w:rsidRPr="005B3615" w14:paraId="296E8714" w14:textId="77777777" w:rsidTr="009A1ECF">
        <w:tc>
          <w:tcPr>
            <w:tcW w:w="3118" w:type="dxa"/>
          </w:tcPr>
          <w:p w14:paraId="081AF6CA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Contact for scientific queries </w:t>
            </w:r>
          </w:p>
        </w:tc>
        <w:tc>
          <w:tcPr>
            <w:tcW w:w="7367" w:type="dxa"/>
          </w:tcPr>
          <w:p w14:paraId="0D7A5729" w14:textId="77777777" w:rsidR="00CD4E26" w:rsidRPr="006C0C6F" w:rsidRDefault="00694C0B" w:rsidP="006C0C6F">
            <w:pPr>
              <w:rPr>
                <w:rFonts w:cs="Times New Roman"/>
                <w:kern w:val="0"/>
                <w:szCs w:val="21"/>
              </w:rPr>
            </w:pPr>
            <w:bookmarkStart w:id="2" w:name="OLE_LINK31"/>
            <w:proofErr w:type="spellStart"/>
            <w:r w:rsidRPr="006C0C6F">
              <w:rPr>
                <w:rFonts w:cs="Times New Roman"/>
                <w:kern w:val="0"/>
                <w:szCs w:val="21"/>
              </w:rPr>
              <w:t>Xiaolin</w:t>
            </w:r>
            <w:proofErr w:type="spellEnd"/>
            <w:r w:rsidRPr="006C0C6F">
              <w:rPr>
                <w:rFonts w:cs="Times New Roman"/>
                <w:kern w:val="0"/>
                <w:szCs w:val="21"/>
              </w:rPr>
              <w:t xml:space="preserve"> Huang</w:t>
            </w:r>
            <w:r w:rsidR="00CD4E26" w:rsidRPr="006C0C6F">
              <w:rPr>
                <w:rFonts w:cs="Times New Roman"/>
                <w:kern w:val="0"/>
                <w:szCs w:val="21"/>
              </w:rPr>
              <w:t xml:space="preserve"> (</w:t>
            </w:r>
            <w:hyperlink r:id="rId9" w:history="1">
              <w:r w:rsidRPr="006C0C6F">
                <w:rPr>
                  <w:rFonts w:cs="Times New Roman"/>
                  <w:kern w:val="0"/>
                  <w:szCs w:val="21"/>
                </w:rPr>
                <w:t>xiaolinh2006@126.com</w:t>
              </w:r>
            </w:hyperlink>
            <w:r w:rsidR="00CD4E26" w:rsidRPr="006C0C6F">
              <w:rPr>
                <w:rFonts w:cs="Times New Roman"/>
                <w:kern w:val="0"/>
                <w:szCs w:val="21"/>
              </w:rPr>
              <w:t>);</w:t>
            </w:r>
            <w:r w:rsidR="006C0C6F">
              <w:rPr>
                <w:rFonts w:cs="Times New Roman"/>
                <w:kern w:val="0"/>
                <w:szCs w:val="21"/>
              </w:rPr>
              <w:t xml:space="preserve"> </w:t>
            </w:r>
            <w:r w:rsidRPr="006C0C6F">
              <w:rPr>
                <w:rFonts w:cs="Times New Roman"/>
                <w:kern w:val="0"/>
                <w:szCs w:val="21"/>
              </w:rPr>
              <w:t xml:space="preserve">Nan Xia </w:t>
            </w:r>
            <w:r w:rsidR="00CD4E26" w:rsidRPr="006C0C6F">
              <w:rPr>
                <w:rFonts w:cs="Times New Roman"/>
                <w:kern w:val="0"/>
                <w:szCs w:val="21"/>
              </w:rPr>
              <w:t>(</w:t>
            </w:r>
            <w:hyperlink r:id="rId10" w:history="1">
              <w:r w:rsidRPr="006C0C6F">
                <w:rPr>
                  <w:rFonts w:cs="Times New Roman"/>
                  <w:kern w:val="0"/>
                  <w:szCs w:val="21"/>
                </w:rPr>
                <w:t>xianan@tjh.tjmu.edu.cn</w:t>
              </w:r>
            </w:hyperlink>
            <w:r w:rsidR="00CD4E26" w:rsidRPr="006C0C6F">
              <w:rPr>
                <w:rFonts w:cs="Times New Roman"/>
                <w:kern w:val="0"/>
                <w:szCs w:val="21"/>
              </w:rPr>
              <w:t xml:space="preserve">); </w:t>
            </w:r>
            <w:bookmarkEnd w:id="2"/>
          </w:p>
        </w:tc>
      </w:tr>
      <w:tr w:rsidR="009A1ECF" w:rsidRPr="005B3615" w14:paraId="5E2B19C8" w14:textId="77777777" w:rsidTr="009A1ECF">
        <w:tc>
          <w:tcPr>
            <w:tcW w:w="3118" w:type="dxa"/>
          </w:tcPr>
          <w:p w14:paraId="1040D32D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>Public title</w:t>
            </w:r>
          </w:p>
        </w:tc>
        <w:tc>
          <w:tcPr>
            <w:tcW w:w="7367" w:type="dxa"/>
          </w:tcPr>
          <w:p w14:paraId="21F20EB6" w14:textId="77777777" w:rsidR="00CD4E26" w:rsidRPr="006C0C6F" w:rsidRDefault="00694C0B" w:rsidP="00694C0B">
            <w:pPr>
              <w:rPr>
                <w:rFonts w:cs="Times New Roman"/>
                <w:kern w:val="0"/>
                <w:szCs w:val="21"/>
              </w:rPr>
            </w:pPr>
            <w:bookmarkStart w:id="3" w:name="OLE_LINK32"/>
            <w:r w:rsidRPr="006C0C6F">
              <w:rPr>
                <w:rFonts w:cs="Times New Roman"/>
                <w:kern w:val="0"/>
                <w:szCs w:val="21"/>
              </w:rPr>
              <w:t xml:space="preserve">Physiotherapeutic Scoliosis-Specific Exercises immediately after Spinal Manipulation for the treatment of mild adolescent idiopathic scoliosis: Study Protocol for a </w:t>
            </w:r>
            <w:bookmarkStart w:id="4" w:name="OLE_LINK3"/>
            <w:r w:rsidRPr="006C0C6F">
              <w:rPr>
                <w:rFonts w:cs="Times New Roman"/>
                <w:kern w:val="0"/>
                <w:szCs w:val="21"/>
              </w:rPr>
              <w:t>randomized controlled pilot tria</w:t>
            </w:r>
            <w:bookmarkEnd w:id="3"/>
            <w:r w:rsidRPr="006C0C6F">
              <w:rPr>
                <w:rFonts w:cs="Times New Roman"/>
                <w:kern w:val="0"/>
                <w:szCs w:val="21"/>
              </w:rPr>
              <w:t>l</w:t>
            </w:r>
            <w:bookmarkEnd w:id="4"/>
          </w:p>
        </w:tc>
      </w:tr>
      <w:tr w:rsidR="009A1ECF" w:rsidRPr="005B3615" w14:paraId="0C05E526" w14:textId="77777777" w:rsidTr="009A1ECF">
        <w:tc>
          <w:tcPr>
            <w:tcW w:w="3118" w:type="dxa"/>
          </w:tcPr>
          <w:p w14:paraId="3688FA4E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Scientific title </w:t>
            </w:r>
          </w:p>
        </w:tc>
        <w:tc>
          <w:tcPr>
            <w:tcW w:w="7367" w:type="dxa"/>
          </w:tcPr>
          <w:p w14:paraId="3FF74459" w14:textId="77777777" w:rsidR="00CD4E26" w:rsidRPr="006C0C6F" w:rsidRDefault="00694C0B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kern w:val="0"/>
                <w:szCs w:val="21"/>
              </w:rPr>
              <w:t>Physiotherapeutic Scoliosis-Specific Exercises immediately after Spinal Manipulation for the treatment of mild adolescent idiopathic scoliosis: Study Protocol for a randomized controlled pilot trial</w:t>
            </w:r>
          </w:p>
        </w:tc>
      </w:tr>
      <w:tr w:rsidR="009A1ECF" w:rsidRPr="005B3615" w14:paraId="77B12318" w14:textId="77777777" w:rsidTr="009A1ECF">
        <w:tc>
          <w:tcPr>
            <w:tcW w:w="3118" w:type="dxa"/>
          </w:tcPr>
          <w:p w14:paraId="59349BF9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Countries of recruitment </w:t>
            </w:r>
          </w:p>
        </w:tc>
        <w:tc>
          <w:tcPr>
            <w:tcW w:w="7367" w:type="dxa"/>
          </w:tcPr>
          <w:p w14:paraId="52509000" w14:textId="77777777" w:rsidR="00CD4E26" w:rsidRPr="006C0C6F" w:rsidRDefault="00CD4E26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szCs w:val="21"/>
              </w:rPr>
              <w:t>China</w:t>
            </w:r>
          </w:p>
        </w:tc>
      </w:tr>
      <w:tr w:rsidR="00CD4E26" w:rsidRPr="005B3615" w14:paraId="7CB3D28C" w14:textId="77777777" w:rsidTr="009A1ECF">
        <w:tc>
          <w:tcPr>
            <w:tcW w:w="3118" w:type="dxa"/>
          </w:tcPr>
          <w:p w14:paraId="619C3A6A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Health condition(s) or problem(s) studied </w:t>
            </w:r>
          </w:p>
        </w:tc>
        <w:tc>
          <w:tcPr>
            <w:tcW w:w="7367" w:type="dxa"/>
          </w:tcPr>
          <w:p w14:paraId="4179E786" w14:textId="77777777" w:rsidR="00CD4E26" w:rsidRPr="006C0C6F" w:rsidRDefault="00870C3B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szCs w:val="21"/>
              </w:rPr>
              <w:t xml:space="preserve">Spinal </w:t>
            </w:r>
            <w:r w:rsidR="00CD4E26" w:rsidRPr="006C0C6F">
              <w:rPr>
                <w:rFonts w:cs="Times New Roman"/>
                <w:szCs w:val="21"/>
              </w:rPr>
              <w:t>disease</w:t>
            </w:r>
          </w:p>
        </w:tc>
      </w:tr>
      <w:tr w:rsidR="00CD4E26" w:rsidRPr="005B3615" w14:paraId="19892037" w14:textId="77777777" w:rsidTr="009A1ECF">
        <w:tc>
          <w:tcPr>
            <w:tcW w:w="3118" w:type="dxa"/>
          </w:tcPr>
          <w:p w14:paraId="19A14105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Intervention(s) </w:t>
            </w:r>
          </w:p>
        </w:tc>
        <w:tc>
          <w:tcPr>
            <w:tcW w:w="7367" w:type="dxa"/>
          </w:tcPr>
          <w:p w14:paraId="5A480F8B" w14:textId="77777777" w:rsidR="00CD4E26" w:rsidRPr="006C0C6F" w:rsidRDefault="00473873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kern w:val="0"/>
                <w:szCs w:val="21"/>
              </w:rPr>
              <w:t>2-week spinal manipulation plus 8-week Physiotherapeutic Scoliosis-Specific Exercises</w:t>
            </w:r>
            <w:r w:rsidR="00CD4E26" w:rsidRPr="006C0C6F">
              <w:rPr>
                <w:rFonts w:cs="Times New Roman"/>
                <w:kern w:val="0"/>
                <w:szCs w:val="21"/>
              </w:rPr>
              <w:t xml:space="preserve"> vs. </w:t>
            </w:r>
            <w:r w:rsidRPr="006C0C6F">
              <w:rPr>
                <w:rFonts w:cs="Times New Roman"/>
                <w:kern w:val="0"/>
                <w:szCs w:val="21"/>
              </w:rPr>
              <w:t>8-week Physiotherapeutic Scoliosis-Specific Exercises</w:t>
            </w:r>
          </w:p>
        </w:tc>
      </w:tr>
      <w:tr w:rsidR="00CD4E26" w:rsidRPr="005B3615" w14:paraId="28058160" w14:textId="77777777" w:rsidTr="009A1ECF">
        <w:tc>
          <w:tcPr>
            <w:tcW w:w="3118" w:type="dxa"/>
          </w:tcPr>
          <w:p w14:paraId="3CA593DB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Key inclusion and exclusion criteria </w:t>
            </w:r>
          </w:p>
        </w:tc>
        <w:tc>
          <w:tcPr>
            <w:tcW w:w="7367" w:type="dxa"/>
          </w:tcPr>
          <w:p w14:paraId="3726030A" w14:textId="2E31802F" w:rsidR="00473873" w:rsidRPr="006C0C6F" w:rsidRDefault="00CD4E26" w:rsidP="001927FC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szCs w:val="21"/>
              </w:rPr>
              <w:t>Inclusion criteria:</w:t>
            </w:r>
            <w:r w:rsidR="005C68F1">
              <w:rPr>
                <w:rFonts w:cs="Times New Roman"/>
                <w:szCs w:val="21"/>
              </w:rPr>
              <w:t xml:space="preserve"> </w:t>
            </w:r>
            <w:r w:rsidR="00473873" w:rsidRPr="006C0C6F">
              <w:rPr>
                <w:rFonts w:cs="Times New Roman"/>
                <w:szCs w:val="21"/>
              </w:rPr>
              <w:t>(1)</w:t>
            </w:r>
            <w:r w:rsidR="001927FC" w:rsidRPr="006C0C6F">
              <w:rPr>
                <w:rFonts w:cs="Times New Roman"/>
                <w:szCs w:val="21"/>
              </w:rPr>
              <w:t xml:space="preserve"> </w:t>
            </w:r>
            <w:r w:rsidR="00473873" w:rsidRPr="006C0C6F">
              <w:rPr>
                <w:rFonts w:cs="Times New Roman"/>
                <w:szCs w:val="21"/>
              </w:rPr>
              <w:t>Age 10 – 18 years</w:t>
            </w:r>
            <w:r w:rsidR="001927FC" w:rsidRPr="006C0C6F">
              <w:rPr>
                <w:rFonts w:cs="Times New Roman"/>
                <w:szCs w:val="21"/>
              </w:rPr>
              <w:t xml:space="preserve">; </w:t>
            </w:r>
            <w:r w:rsidR="00473873" w:rsidRPr="006C0C6F">
              <w:rPr>
                <w:rFonts w:cs="Times New Roman"/>
                <w:szCs w:val="21"/>
              </w:rPr>
              <w:t>(2)</w:t>
            </w:r>
            <w:r w:rsidR="001927FC" w:rsidRPr="006C0C6F">
              <w:rPr>
                <w:rFonts w:cs="Times New Roman"/>
                <w:szCs w:val="21"/>
              </w:rPr>
              <w:t xml:space="preserve"> </w:t>
            </w:r>
            <w:r w:rsidR="00473873" w:rsidRPr="006C0C6F">
              <w:rPr>
                <w:rFonts w:cs="Times New Roman"/>
                <w:szCs w:val="21"/>
              </w:rPr>
              <w:t>Diagnosed with idiopathic scoliosis</w:t>
            </w:r>
            <w:r w:rsidR="001927FC" w:rsidRPr="006C0C6F">
              <w:rPr>
                <w:rFonts w:cs="Times New Roman"/>
                <w:szCs w:val="21"/>
              </w:rPr>
              <w:t xml:space="preserve">; </w:t>
            </w:r>
            <w:r w:rsidR="00473873" w:rsidRPr="006C0C6F">
              <w:rPr>
                <w:rFonts w:cs="Times New Roman"/>
                <w:szCs w:val="21"/>
              </w:rPr>
              <w:t>(3) Cobb angle 10 – 25°</w:t>
            </w:r>
            <w:r w:rsidR="001927FC" w:rsidRPr="006C0C6F">
              <w:rPr>
                <w:rFonts w:cs="Times New Roman"/>
                <w:szCs w:val="21"/>
              </w:rPr>
              <w:t xml:space="preserve">; </w:t>
            </w:r>
            <w:r w:rsidR="00473873" w:rsidRPr="006C0C6F">
              <w:rPr>
                <w:rFonts w:cs="Times New Roman"/>
                <w:szCs w:val="21"/>
              </w:rPr>
              <w:t xml:space="preserve">(4) Risser sign 0 – 2. </w:t>
            </w:r>
            <w:r w:rsidR="00BD2835" w:rsidRPr="00BD2835">
              <w:rPr>
                <w:rFonts w:cs="Times New Roman"/>
                <w:szCs w:val="21"/>
                <w:highlight w:val="yellow"/>
              </w:rPr>
              <w:t>(5) Agree not to receive any other treatments for scoliosis such as brace and insoles during the study period</w:t>
            </w:r>
            <w:r w:rsidR="00BD2835" w:rsidRPr="00BD2835">
              <w:rPr>
                <w:rFonts w:cs="Times New Roman"/>
                <w:szCs w:val="21"/>
                <w:highlight w:val="yellow"/>
              </w:rPr>
              <w:t>.</w:t>
            </w:r>
          </w:p>
          <w:p w14:paraId="484F5F3D" w14:textId="77777777" w:rsidR="00CD4E26" w:rsidRPr="005C68F1" w:rsidRDefault="00CD4E26" w:rsidP="001927FC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szCs w:val="21"/>
              </w:rPr>
              <w:t>Exclusion criteria:</w:t>
            </w:r>
            <w:r w:rsidR="005C68F1">
              <w:rPr>
                <w:rFonts w:cs="Times New Roman"/>
                <w:szCs w:val="21"/>
              </w:rPr>
              <w:t xml:space="preserve"> </w:t>
            </w:r>
            <w:r w:rsidR="001927FC" w:rsidRPr="006C0C6F">
              <w:rPr>
                <w:rFonts w:cs="Times New Roman"/>
                <w:szCs w:val="21"/>
              </w:rPr>
              <w:t>(1) Contraindications for exercise such as cardiovascular or respiratory insufficiency; (2) Contraindications for S</w:t>
            </w:r>
            <w:r w:rsidR="002552BB">
              <w:rPr>
                <w:rFonts w:cs="Times New Roman"/>
                <w:szCs w:val="21"/>
              </w:rPr>
              <w:t>pinal manipulation</w:t>
            </w:r>
            <w:r w:rsidR="001927FC" w:rsidRPr="006C0C6F">
              <w:rPr>
                <w:rFonts w:cs="Times New Roman"/>
                <w:szCs w:val="21"/>
              </w:rPr>
              <w:t>: inflammation, infection, advanced degeneration, congenital malformations, trauma, cerebrovascular anomalies; (3) A history of previous spinal surgery; (4) A history of previous scoliosis treatment involving surgery, a brace, exercise, etc.</w:t>
            </w:r>
          </w:p>
        </w:tc>
      </w:tr>
      <w:tr w:rsidR="00CD4E26" w:rsidRPr="005B3615" w14:paraId="4E8E51C3" w14:textId="77777777" w:rsidTr="009A1ECF">
        <w:tc>
          <w:tcPr>
            <w:tcW w:w="3118" w:type="dxa"/>
          </w:tcPr>
          <w:p w14:paraId="76410E06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Study type </w:t>
            </w:r>
          </w:p>
        </w:tc>
        <w:tc>
          <w:tcPr>
            <w:tcW w:w="7367" w:type="dxa"/>
          </w:tcPr>
          <w:p w14:paraId="38C3E754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>Interventional</w:t>
            </w:r>
            <w:r w:rsidR="002552BB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2552B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Allocation: randomized; </w:t>
            </w:r>
            <w:r w:rsidR="001B5B6D" w:rsidRPr="006C0C6F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Masking: no</w:t>
            </w:r>
            <w:r w:rsidR="001B5B6D"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 blinding;</w:t>
            </w:r>
            <w:r w:rsidR="001B5B6D" w:rsidRPr="006C0C6F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 xml:space="preserve"> Assignment</w:t>
            </w: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>: parallel</w:t>
            </w:r>
            <w:r w:rsidR="002552BB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>Primary purpose: treatment</w:t>
            </w:r>
          </w:p>
        </w:tc>
      </w:tr>
      <w:tr w:rsidR="00CD4E26" w:rsidRPr="005B3615" w14:paraId="002D026D" w14:textId="77777777" w:rsidTr="009A1ECF">
        <w:tc>
          <w:tcPr>
            <w:tcW w:w="3118" w:type="dxa"/>
          </w:tcPr>
          <w:p w14:paraId="44E39449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Date of first enrolment </w:t>
            </w:r>
          </w:p>
        </w:tc>
        <w:tc>
          <w:tcPr>
            <w:tcW w:w="7367" w:type="dxa"/>
          </w:tcPr>
          <w:p w14:paraId="69BC8451" w14:textId="77777777" w:rsidR="00CD4E26" w:rsidRPr="006C0C6F" w:rsidRDefault="001B5B6D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szCs w:val="21"/>
              </w:rPr>
              <w:t xml:space="preserve">November 29, </w:t>
            </w:r>
            <w:r w:rsidRPr="006C0C6F">
              <w:rPr>
                <w:rFonts w:eastAsia="Arial Unicode MS" w:cs="Times New Roman"/>
                <w:szCs w:val="21"/>
              </w:rPr>
              <w:t>2019</w:t>
            </w:r>
          </w:p>
        </w:tc>
      </w:tr>
      <w:tr w:rsidR="00CD4E26" w:rsidRPr="005B3615" w14:paraId="71DADEBF" w14:textId="77777777" w:rsidTr="009A1ECF">
        <w:tc>
          <w:tcPr>
            <w:tcW w:w="3118" w:type="dxa"/>
          </w:tcPr>
          <w:p w14:paraId="59C2D1C2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Target sample size </w:t>
            </w:r>
          </w:p>
        </w:tc>
        <w:tc>
          <w:tcPr>
            <w:tcW w:w="7367" w:type="dxa"/>
          </w:tcPr>
          <w:p w14:paraId="21F5E83B" w14:textId="77777777" w:rsidR="00CD4E26" w:rsidRPr="006C0C6F" w:rsidRDefault="001B5B6D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szCs w:val="21"/>
              </w:rPr>
              <w:t>40</w:t>
            </w:r>
          </w:p>
        </w:tc>
      </w:tr>
      <w:tr w:rsidR="00CD4E26" w:rsidRPr="005B3615" w14:paraId="4F5DE243" w14:textId="77777777" w:rsidTr="009A1ECF">
        <w:tc>
          <w:tcPr>
            <w:tcW w:w="3118" w:type="dxa"/>
          </w:tcPr>
          <w:p w14:paraId="74A031E1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Recruitment status </w:t>
            </w:r>
          </w:p>
        </w:tc>
        <w:tc>
          <w:tcPr>
            <w:tcW w:w="7367" w:type="dxa"/>
          </w:tcPr>
          <w:p w14:paraId="40A6858A" w14:textId="77777777" w:rsidR="00CD4E26" w:rsidRPr="006C0C6F" w:rsidRDefault="001B5B6D" w:rsidP="00CD4E26">
            <w:pPr>
              <w:rPr>
                <w:rFonts w:cs="Times New Roman"/>
                <w:szCs w:val="21"/>
              </w:rPr>
            </w:pPr>
            <w:r w:rsidRPr="006C0C6F">
              <w:rPr>
                <w:rFonts w:cs="Times New Roman"/>
                <w:szCs w:val="21"/>
                <w:shd w:val="clear" w:color="auto" w:fill="FFFFFF"/>
              </w:rPr>
              <w:t>Ongoing recruitment</w:t>
            </w:r>
          </w:p>
        </w:tc>
      </w:tr>
      <w:tr w:rsidR="00CD4E26" w:rsidRPr="005B3615" w14:paraId="4EB6D99B" w14:textId="77777777" w:rsidTr="009A1ECF">
        <w:tc>
          <w:tcPr>
            <w:tcW w:w="3118" w:type="dxa"/>
          </w:tcPr>
          <w:p w14:paraId="5FBE0A17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>Primary outcome(s)</w:t>
            </w:r>
          </w:p>
        </w:tc>
        <w:tc>
          <w:tcPr>
            <w:tcW w:w="7367" w:type="dxa"/>
          </w:tcPr>
          <w:p w14:paraId="189607D3" w14:textId="53B562E7" w:rsidR="00CD4E26" w:rsidRPr="006C0C6F" w:rsidRDefault="006C0C6F" w:rsidP="006C0C6F">
            <w:pPr>
              <w:rPr>
                <w:rFonts w:cs="Times New Roman"/>
                <w:kern w:val="0"/>
                <w:szCs w:val="21"/>
              </w:rPr>
            </w:pPr>
            <w:r w:rsidRPr="006C0C6F">
              <w:rPr>
                <w:rFonts w:cs="Times New Roman"/>
                <w:kern w:val="0"/>
                <w:szCs w:val="21"/>
              </w:rPr>
              <w:t xml:space="preserve">The feasibility of conducting a full-scale </w:t>
            </w:r>
            <w:r w:rsidR="002552BB">
              <w:rPr>
                <w:rFonts w:cs="Times New Roman"/>
                <w:kern w:val="0"/>
                <w:szCs w:val="21"/>
              </w:rPr>
              <w:t>randomized clinical trial</w:t>
            </w:r>
            <w:r w:rsidRPr="006C0C6F">
              <w:rPr>
                <w:rFonts w:cs="Times New Roman"/>
                <w:kern w:val="0"/>
                <w:szCs w:val="21"/>
              </w:rPr>
              <w:t>: Integrity of the Study Protocol, Recruitment and Retention, Randomization Procedure,</w:t>
            </w:r>
            <w:r w:rsidRPr="006C0C6F" w:rsidDel="00F7155C">
              <w:rPr>
                <w:rFonts w:cs="Times New Roman"/>
                <w:kern w:val="0"/>
                <w:szCs w:val="21"/>
              </w:rPr>
              <w:t xml:space="preserve"> Primary Outcome Measure</w:t>
            </w:r>
            <w:r w:rsidRPr="006C0C6F">
              <w:rPr>
                <w:rFonts w:cs="Times New Roman"/>
                <w:kern w:val="0"/>
                <w:szCs w:val="21"/>
              </w:rPr>
              <w:t>.</w:t>
            </w:r>
          </w:p>
        </w:tc>
      </w:tr>
      <w:tr w:rsidR="009A1ECF" w:rsidRPr="005B3615" w14:paraId="0BAF934D" w14:textId="77777777" w:rsidTr="005C68F1">
        <w:trPr>
          <w:trHeight w:val="550"/>
        </w:trPr>
        <w:tc>
          <w:tcPr>
            <w:tcW w:w="3118" w:type="dxa"/>
            <w:tcBorders>
              <w:bottom w:val="single" w:sz="4" w:space="0" w:color="000000"/>
            </w:tcBorders>
          </w:tcPr>
          <w:p w14:paraId="57C6F2BD" w14:textId="77777777" w:rsidR="00CD4E26" w:rsidRPr="006C0C6F" w:rsidRDefault="00CD4E26" w:rsidP="00CD4E26">
            <w:pPr>
              <w:pStyle w:val="a4"/>
              <w:rPr>
                <w:rFonts w:ascii="Times New Roman" w:hAnsi="Times New Roman" w:cs="Times New Roman"/>
                <w:sz w:val="21"/>
                <w:szCs w:val="21"/>
              </w:rPr>
            </w:pPr>
            <w:r w:rsidRPr="006C0C6F">
              <w:rPr>
                <w:rFonts w:ascii="Times New Roman" w:hAnsi="Times New Roman" w:cs="Times New Roman"/>
                <w:sz w:val="21"/>
                <w:szCs w:val="21"/>
              </w:rPr>
              <w:t xml:space="preserve">Key secondary outcome </w:t>
            </w:r>
          </w:p>
        </w:tc>
        <w:tc>
          <w:tcPr>
            <w:tcW w:w="7367" w:type="dxa"/>
            <w:tcBorders>
              <w:bottom w:val="single" w:sz="4" w:space="0" w:color="000000"/>
            </w:tcBorders>
          </w:tcPr>
          <w:p w14:paraId="065B17ED" w14:textId="77777777" w:rsidR="006C0C6F" w:rsidRPr="006C0C6F" w:rsidRDefault="006C0C6F" w:rsidP="006C0C6F">
            <w:pPr>
              <w:wordWrap w:val="0"/>
              <w:rPr>
                <w:rFonts w:cs="Times New Roman"/>
                <w:kern w:val="0"/>
                <w:szCs w:val="21"/>
              </w:rPr>
            </w:pPr>
            <w:r w:rsidRPr="006C0C6F">
              <w:rPr>
                <w:rFonts w:cs="Times New Roman"/>
                <w:szCs w:val="21"/>
              </w:rPr>
              <w:t>(</w:t>
            </w:r>
            <w:r w:rsidRPr="006C0C6F">
              <w:rPr>
                <w:rFonts w:cs="Times New Roman"/>
                <w:kern w:val="0"/>
                <w:szCs w:val="21"/>
              </w:rPr>
              <w:t>1) Cobb angle; (2) Somatosensory evoked potentials; (3) Angle of trunk</w:t>
            </w:r>
          </w:p>
          <w:p w14:paraId="6FB19BB6" w14:textId="77777777" w:rsidR="00CD4E26" w:rsidRPr="006C0C6F" w:rsidRDefault="006C0C6F" w:rsidP="006C0C6F">
            <w:pPr>
              <w:rPr>
                <w:rFonts w:cs="Times New Roman"/>
                <w:kern w:val="0"/>
                <w:szCs w:val="21"/>
              </w:rPr>
            </w:pPr>
            <w:r w:rsidRPr="006C0C6F">
              <w:rPr>
                <w:rFonts w:cs="Times New Roman"/>
                <w:kern w:val="0"/>
                <w:szCs w:val="21"/>
              </w:rPr>
              <w:t>rotation; (4) Three-dimensional posture parameters; (5) Scoliosis Research Society Patient Questionnaire-22.</w:t>
            </w:r>
          </w:p>
        </w:tc>
      </w:tr>
      <w:bookmarkEnd w:id="1"/>
    </w:tbl>
    <w:p w14:paraId="69B29FF3" w14:textId="77777777" w:rsidR="002552BB" w:rsidRPr="005C68F1" w:rsidRDefault="002552BB" w:rsidP="005C68F1">
      <w:pPr>
        <w:rPr>
          <w:rFonts w:hint="eastAsia"/>
          <w:szCs w:val="21"/>
        </w:rPr>
      </w:pPr>
    </w:p>
    <w:sectPr w:rsidR="002552BB" w:rsidRPr="005C68F1" w:rsidSect="00B7699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1895F1" w14:textId="77777777" w:rsidR="00942023" w:rsidRDefault="00942023" w:rsidP="006A38D2">
      <w:r>
        <w:separator/>
      </w:r>
    </w:p>
  </w:endnote>
  <w:endnote w:type="continuationSeparator" w:id="0">
    <w:p w14:paraId="766D6B0A" w14:textId="77777777" w:rsidR="00942023" w:rsidRDefault="00942023" w:rsidP="006A3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Heiti SC Medium">
    <w:charset w:val="80"/>
    <w:family w:val="auto"/>
    <w:pitch w:val="variable"/>
    <w:sig w:usb0="8000002F" w:usb1="0807004A" w:usb2="00000010" w:usb3="00000000" w:csb0="003E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321223" w14:textId="77777777" w:rsidR="00942023" w:rsidRDefault="00942023" w:rsidP="006A38D2">
      <w:r>
        <w:separator/>
      </w:r>
    </w:p>
  </w:footnote>
  <w:footnote w:type="continuationSeparator" w:id="0">
    <w:p w14:paraId="71301DAD" w14:textId="77777777" w:rsidR="00942023" w:rsidRDefault="00942023" w:rsidP="006A3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1A60"/>
    <w:rsid w:val="00003DD0"/>
    <w:rsid w:val="0001120E"/>
    <w:rsid w:val="000112D4"/>
    <w:rsid w:val="0001190E"/>
    <w:rsid w:val="00013CB5"/>
    <w:rsid w:val="000176F8"/>
    <w:rsid w:val="00017EFE"/>
    <w:rsid w:val="000253ED"/>
    <w:rsid w:val="00030FEF"/>
    <w:rsid w:val="0003185E"/>
    <w:rsid w:val="0003328B"/>
    <w:rsid w:val="000412C3"/>
    <w:rsid w:val="00043042"/>
    <w:rsid w:val="000430F6"/>
    <w:rsid w:val="00044997"/>
    <w:rsid w:val="00044C75"/>
    <w:rsid w:val="00045DA3"/>
    <w:rsid w:val="00051218"/>
    <w:rsid w:val="000644A5"/>
    <w:rsid w:val="00065206"/>
    <w:rsid w:val="00066A18"/>
    <w:rsid w:val="00067CD9"/>
    <w:rsid w:val="000714DE"/>
    <w:rsid w:val="000732A7"/>
    <w:rsid w:val="000777F7"/>
    <w:rsid w:val="00083CCD"/>
    <w:rsid w:val="000961AD"/>
    <w:rsid w:val="000A151F"/>
    <w:rsid w:val="000B3E50"/>
    <w:rsid w:val="000B7236"/>
    <w:rsid w:val="000C4C4F"/>
    <w:rsid w:val="000E0B5C"/>
    <w:rsid w:val="000E7050"/>
    <w:rsid w:val="000F45A9"/>
    <w:rsid w:val="000F6D69"/>
    <w:rsid w:val="000F7685"/>
    <w:rsid w:val="00101A60"/>
    <w:rsid w:val="00104056"/>
    <w:rsid w:val="0010493F"/>
    <w:rsid w:val="0011176D"/>
    <w:rsid w:val="001133C2"/>
    <w:rsid w:val="001133D7"/>
    <w:rsid w:val="00116B66"/>
    <w:rsid w:val="001201D1"/>
    <w:rsid w:val="001241CF"/>
    <w:rsid w:val="00127052"/>
    <w:rsid w:val="0012716C"/>
    <w:rsid w:val="00130170"/>
    <w:rsid w:val="00130CBF"/>
    <w:rsid w:val="00131BA6"/>
    <w:rsid w:val="00133D72"/>
    <w:rsid w:val="00137F56"/>
    <w:rsid w:val="00144D3E"/>
    <w:rsid w:val="00146962"/>
    <w:rsid w:val="001522DF"/>
    <w:rsid w:val="00157801"/>
    <w:rsid w:val="00161933"/>
    <w:rsid w:val="001647D4"/>
    <w:rsid w:val="001650CD"/>
    <w:rsid w:val="00176448"/>
    <w:rsid w:val="001775AD"/>
    <w:rsid w:val="001812A3"/>
    <w:rsid w:val="00181593"/>
    <w:rsid w:val="00183B19"/>
    <w:rsid w:val="001927FC"/>
    <w:rsid w:val="00194DEA"/>
    <w:rsid w:val="00196B43"/>
    <w:rsid w:val="001A77CA"/>
    <w:rsid w:val="001B3D0C"/>
    <w:rsid w:val="001B4B24"/>
    <w:rsid w:val="001B5B6D"/>
    <w:rsid w:val="001C1DA4"/>
    <w:rsid w:val="001C3176"/>
    <w:rsid w:val="001D0727"/>
    <w:rsid w:val="001D4AAF"/>
    <w:rsid w:val="001D5A24"/>
    <w:rsid w:val="001D64D8"/>
    <w:rsid w:val="001D7367"/>
    <w:rsid w:val="001E7B1D"/>
    <w:rsid w:val="001E7B7C"/>
    <w:rsid w:val="001F24A2"/>
    <w:rsid w:val="001F38D9"/>
    <w:rsid w:val="001F3F7F"/>
    <w:rsid w:val="00200ED4"/>
    <w:rsid w:val="0020117F"/>
    <w:rsid w:val="002033F9"/>
    <w:rsid w:val="0021001E"/>
    <w:rsid w:val="002102B2"/>
    <w:rsid w:val="002121F9"/>
    <w:rsid w:val="00224176"/>
    <w:rsid w:val="00225389"/>
    <w:rsid w:val="00233772"/>
    <w:rsid w:val="00236403"/>
    <w:rsid w:val="0024509E"/>
    <w:rsid w:val="00246DAD"/>
    <w:rsid w:val="00250FF3"/>
    <w:rsid w:val="0025470B"/>
    <w:rsid w:val="002552BB"/>
    <w:rsid w:val="002603B0"/>
    <w:rsid w:val="002627B4"/>
    <w:rsid w:val="002667AC"/>
    <w:rsid w:val="00270C6B"/>
    <w:rsid w:val="00281412"/>
    <w:rsid w:val="00283BDD"/>
    <w:rsid w:val="002A11A6"/>
    <w:rsid w:val="002A51AF"/>
    <w:rsid w:val="002A6FD4"/>
    <w:rsid w:val="002A7B4D"/>
    <w:rsid w:val="002B1A3B"/>
    <w:rsid w:val="002B4A6B"/>
    <w:rsid w:val="002B5457"/>
    <w:rsid w:val="002B7B3A"/>
    <w:rsid w:val="002C3737"/>
    <w:rsid w:val="002D563B"/>
    <w:rsid w:val="002E7046"/>
    <w:rsid w:val="002E7A3F"/>
    <w:rsid w:val="002F67A5"/>
    <w:rsid w:val="00303B72"/>
    <w:rsid w:val="00310DB0"/>
    <w:rsid w:val="003143E5"/>
    <w:rsid w:val="00316C62"/>
    <w:rsid w:val="003257B6"/>
    <w:rsid w:val="003345B0"/>
    <w:rsid w:val="00342DB2"/>
    <w:rsid w:val="00345EF1"/>
    <w:rsid w:val="00353016"/>
    <w:rsid w:val="003541B5"/>
    <w:rsid w:val="00356721"/>
    <w:rsid w:val="003567AD"/>
    <w:rsid w:val="00357934"/>
    <w:rsid w:val="00362200"/>
    <w:rsid w:val="003708AF"/>
    <w:rsid w:val="00371E98"/>
    <w:rsid w:val="0037402E"/>
    <w:rsid w:val="0037544A"/>
    <w:rsid w:val="00390014"/>
    <w:rsid w:val="003A005B"/>
    <w:rsid w:val="003A1045"/>
    <w:rsid w:val="003A11AB"/>
    <w:rsid w:val="003A1481"/>
    <w:rsid w:val="003B0474"/>
    <w:rsid w:val="003C2B1E"/>
    <w:rsid w:val="003E0743"/>
    <w:rsid w:val="003E67FD"/>
    <w:rsid w:val="003F0C96"/>
    <w:rsid w:val="003F1378"/>
    <w:rsid w:val="003F5388"/>
    <w:rsid w:val="003F678A"/>
    <w:rsid w:val="003F77D5"/>
    <w:rsid w:val="004026A5"/>
    <w:rsid w:val="004050B3"/>
    <w:rsid w:val="0040747E"/>
    <w:rsid w:val="00412216"/>
    <w:rsid w:val="00426200"/>
    <w:rsid w:val="00426656"/>
    <w:rsid w:val="00435C64"/>
    <w:rsid w:val="00442DD9"/>
    <w:rsid w:val="00443EB8"/>
    <w:rsid w:val="00452870"/>
    <w:rsid w:val="004534FD"/>
    <w:rsid w:val="004535DC"/>
    <w:rsid w:val="00455EA0"/>
    <w:rsid w:val="00462F36"/>
    <w:rsid w:val="004648A3"/>
    <w:rsid w:val="00473873"/>
    <w:rsid w:val="00473A03"/>
    <w:rsid w:val="00475FE4"/>
    <w:rsid w:val="00481CF7"/>
    <w:rsid w:val="00484429"/>
    <w:rsid w:val="00486302"/>
    <w:rsid w:val="004864D3"/>
    <w:rsid w:val="00490EB0"/>
    <w:rsid w:val="00494453"/>
    <w:rsid w:val="004954DF"/>
    <w:rsid w:val="004978A0"/>
    <w:rsid w:val="004A1DBC"/>
    <w:rsid w:val="004A4BCA"/>
    <w:rsid w:val="004A663E"/>
    <w:rsid w:val="004B1202"/>
    <w:rsid w:val="004B585B"/>
    <w:rsid w:val="004C3977"/>
    <w:rsid w:val="004C491A"/>
    <w:rsid w:val="004D240C"/>
    <w:rsid w:val="004D2569"/>
    <w:rsid w:val="004D3B2B"/>
    <w:rsid w:val="004E76C7"/>
    <w:rsid w:val="004F0639"/>
    <w:rsid w:val="004F0BC5"/>
    <w:rsid w:val="004F40D7"/>
    <w:rsid w:val="004F671A"/>
    <w:rsid w:val="00501FFE"/>
    <w:rsid w:val="00503720"/>
    <w:rsid w:val="005038D6"/>
    <w:rsid w:val="0051141D"/>
    <w:rsid w:val="0051355A"/>
    <w:rsid w:val="00514913"/>
    <w:rsid w:val="0053404A"/>
    <w:rsid w:val="00541EA2"/>
    <w:rsid w:val="00545E03"/>
    <w:rsid w:val="00546A67"/>
    <w:rsid w:val="005476DD"/>
    <w:rsid w:val="0055028E"/>
    <w:rsid w:val="00550B65"/>
    <w:rsid w:val="005558C0"/>
    <w:rsid w:val="0055722D"/>
    <w:rsid w:val="0056152D"/>
    <w:rsid w:val="00563038"/>
    <w:rsid w:val="00564107"/>
    <w:rsid w:val="00566115"/>
    <w:rsid w:val="00572AD2"/>
    <w:rsid w:val="00573967"/>
    <w:rsid w:val="0057741B"/>
    <w:rsid w:val="005839EF"/>
    <w:rsid w:val="0058650C"/>
    <w:rsid w:val="00591DA6"/>
    <w:rsid w:val="00592DFE"/>
    <w:rsid w:val="005A076E"/>
    <w:rsid w:val="005A07C9"/>
    <w:rsid w:val="005A3A1F"/>
    <w:rsid w:val="005B1EB9"/>
    <w:rsid w:val="005B3615"/>
    <w:rsid w:val="005B7499"/>
    <w:rsid w:val="005C68F1"/>
    <w:rsid w:val="005C6B4A"/>
    <w:rsid w:val="005D0263"/>
    <w:rsid w:val="005D0443"/>
    <w:rsid w:val="005D36AC"/>
    <w:rsid w:val="005E1A29"/>
    <w:rsid w:val="005F0353"/>
    <w:rsid w:val="0060390A"/>
    <w:rsid w:val="006113F5"/>
    <w:rsid w:val="006135AF"/>
    <w:rsid w:val="00616431"/>
    <w:rsid w:val="00620437"/>
    <w:rsid w:val="006260DA"/>
    <w:rsid w:val="006269EF"/>
    <w:rsid w:val="00626F91"/>
    <w:rsid w:val="00634039"/>
    <w:rsid w:val="00647CC8"/>
    <w:rsid w:val="006503B2"/>
    <w:rsid w:val="00650AF2"/>
    <w:rsid w:val="006603F2"/>
    <w:rsid w:val="0066385A"/>
    <w:rsid w:val="00665976"/>
    <w:rsid w:val="006661DD"/>
    <w:rsid w:val="00667C5E"/>
    <w:rsid w:val="00667F47"/>
    <w:rsid w:val="00680F61"/>
    <w:rsid w:val="00683E61"/>
    <w:rsid w:val="00683F10"/>
    <w:rsid w:val="00684517"/>
    <w:rsid w:val="006878A1"/>
    <w:rsid w:val="00692A89"/>
    <w:rsid w:val="00693A3C"/>
    <w:rsid w:val="00693BD5"/>
    <w:rsid w:val="00694C0B"/>
    <w:rsid w:val="0069558E"/>
    <w:rsid w:val="00696108"/>
    <w:rsid w:val="006A0A32"/>
    <w:rsid w:val="006A0F06"/>
    <w:rsid w:val="006A38B7"/>
    <w:rsid w:val="006A38D2"/>
    <w:rsid w:val="006A3F6F"/>
    <w:rsid w:val="006A6C56"/>
    <w:rsid w:val="006C0C6F"/>
    <w:rsid w:val="006C0F8E"/>
    <w:rsid w:val="006C100D"/>
    <w:rsid w:val="006C10CB"/>
    <w:rsid w:val="006C19C5"/>
    <w:rsid w:val="006D01E0"/>
    <w:rsid w:val="006D0FD5"/>
    <w:rsid w:val="006D24F0"/>
    <w:rsid w:val="006D2D3B"/>
    <w:rsid w:val="006D3281"/>
    <w:rsid w:val="006E1609"/>
    <w:rsid w:val="006E622F"/>
    <w:rsid w:val="006E6B76"/>
    <w:rsid w:val="006F3810"/>
    <w:rsid w:val="00703A0A"/>
    <w:rsid w:val="00705755"/>
    <w:rsid w:val="00720E94"/>
    <w:rsid w:val="0072243C"/>
    <w:rsid w:val="00724D0F"/>
    <w:rsid w:val="00725C03"/>
    <w:rsid w:val="007260CE"/>
    <w:rsid w:val="00733BC0"/>
    <w:rsid w:val="00734262"/>
    <w:rsid w:val="00745535"/>
    <w:rsid w:val="00746DA0"/>
    <w:rsid w:val="00750A10"/>
    <w:rsid w:val="00755729"/>
    <w:rsid w:val="00756137"/>
    <w:rsid w:val="00765A31"/>
    <w:rsid w:val="00771705"/>
    <w:rsid w:val="00780DE3"/>
    <w:rsid w:val="00780FBE"/>
    <w:rsid w:val="00795B9F"/>
    <w:rsid w:val="00796399"/>
    <w:rsid w:val="007A1179"/>
    <w:rsid w:val="007A1CFC"/>
    <w:rsid w:val="007A2471"/>
    <w:rsid w:val="007A4133"/>
    <w:rsid w:val="007A428D"/>
    <w:rsid w:val="007A5839"/>
    <w:rsid w:val="007A779F"/>
    <w:rsid w:val="007A781B"/>
    <w:rsid w:val="007C2C96"/>
    <w:rsid w:val="007D6861"/>
    <w:rsid w:val="007D6BEA"/>
    <w:rsid w:val="007E1278"/>
    <w:rsid w:val="007E1EDC"/>
    <w:rsid w:val="007E7A34"/>
    <w:rsid w:val="007E7B3A"/>
    <w:rsid w:val="007F3D08"/>
    <w:rsid w:val="007F4329"/>
    <w:rsid w:val="007F4B59"/>
    <w:rsid w:val="007F67B4"/>
    <w:rsid w:val="008063DD"/>
    <w:rsid w:val="00807955"/>
    <w:rsid w:val="00810A10"/>
    <w:rsid w:val="00811C4D"/>
    <w:rsid w:val="00817131"/>
    <w:rsid w:val="0082422D"/>
    <w:rsid w:val="00825F05"/>
    <w:rsid w:val="00826B5D"/>
    <w:rsid w:val="008309C3"/>
    <w:rsid w:val="00832B67"/>
    <w:rsid w:val="00837C33"/>
    <w:rsid w:val="00843E54"/>
    <w:rsid w:val="0084726F"/>
    <w:rsid w:val="00847B09"/>
    <w:rsid w:val="008511A6"/>
    <w:rsid w:val="00854FC2"/>
    <w:rsid w:val="00860486"/>
    <w:rsid w:val="00862C2E"/>
    <w:rsid w:val="00865AFB"/>
    <w:rsid w:val="00870C3B"/>
    <w:rsid w:val="00870FDD"/>
    <w:rsid w:val="00882FA9"/>
    <w:rsid w:val="00883AAB"/>
    <w:rsid w:val="008851E9"/>
    <w:rsid w:val="00886E8E"/>
    <w:rsid w:val="008902B5"/>
    <w:rsid w:val="008904A5"/>
    <w:rsid w:val="00895935"/>
    <w:rsid w:val="008B449E"/>
    <w:rsid w:val="008C08EA"/>
    <w:rsid w:val="008C3811"/>
    <w:rsid w:val="008D1D1D"/>
    <w:rsid w:val="008D7D91"/>
    <w:rsid w:val="008E0323"/>
    <w:rsid w:val="008E1E83"/>
    <w:rsid w:val="008E3570"/>
    <w:rsid w:val="008F0262"/>
    <w:rsid w:val="008F2191"/>
    <w:rsid w:val="008F3CEC"/>
    <w:rsid w:val="008F4D04"/>
    <w:rsid w:val="008F5C84"/>
    <w:rsid w:val="009003E1"/>
    <w:rsid w:val="009004EF"/>
    <w:rsid w:val="009027BC"/>
    <w:rsid w:val="00911694"/>
    <w:rsid w:val="00913150"/>
    <w:rsid w:val="009147F9"/>
    <w:rsid w:val="00916C2B"/>
    <w:rsid w:val="00917574"/>
    <w:rsid w:val="00917E87"/>
    <w:rsid w:val="00920966"/>
    <w:rsid w:val="00921832"/>
    <w:rsid w:val="00922323"/>
    <w:rsid w:val="00925B96"/>
    <w:rsid w:val="00927C39"/>
    <w:rsid w:val="00941AB0"/>
    <w:rsid w:val="00942023"/>
    <w:rsid w:val="0094482B"/>
    <w:rsid w:val="00951984"/>
    <w:rsid w:val="0095502D"/>
    <w:rsid w:val="00955F45"/>
    <w:rsid w:val="00961C7B"/>
    <w:rsid w:val="00966B90"/>
    <w:rsid w:val="00971F14"/>
    <w:rsid w:val="00990AFB"/>
    <w:rsid w:val="00990C60"/>
    <w:rsid w:val="00997C2F"/>
    <w:rsid w:val="009A09EB"/>
    <w:rsid w:val="009A1ECF"/>
    <w:rsid w:val="009A2EFA"/>
    <w:rsid w:val="009A3498"/>
    <w:rsid w:val="009A405A"/>
    <w:rsid w:val="009A7187"/>
    <w:rsid w:val="009B34EE"/>
    <w:rsid w:val="009B37A1"/>
    <w:rsid w:val="009B3896"/>
    <w:rsid w:val="009B5061"/>
    <w:rsid w:val="009C11A0"/>
    <w:rsid w:val="009D1FD7"/>
    <w:rsid w:val="009E06D7"/>
    <w:rsid w:val="009E1AB1"/>
    <w:rsid w:val="009E261C"/>
    <w:rsid w:val="009F0B85"/>
    <w:rsid w:val="009F0DF5"/>
    <w:rsid w:val="009F401A"/>
    <w:rsid w:val="00A028A4"/>
    <w:rsid w:val="00A05F26"/>
    <w:rsid w:val="00A070F8"/>
    <w:rsid w:val="00A11BC4"/>
    <w:rsid w:val="00A12838"/>
    <w:rsid w:val="00A20D0E"/>
    <w:rsid w:val="00A24088"/>
    <w:rsid w:val="00A27209"/>
    <w:rsid w:val="00A32A8A"/>
    <w:rsid w:val="00A3369F"/>
    <w:rsid w:val="00A33B8F"/>
    <w:rsid w:val="00A41E37"/>
    <w:rsid w:val="00A43CD0"/>
    <w:rsid w:val="00A45C63"/>
    <w:rsid w:val="00A54E74"/>
    <w:rsid w:val="00A614F4"/>
    <w:rsid w:val="00A61865"/>
    <w:rsid w:val="00A61E59"/>
    <w:rsid w:val="00A62621"/>
    <w:rsid w:val="00A77FCD"/>
    <w:rsid w:val="00A8092E"/>
    <w:rsid w:val="00A91482"/>
    <w:rsid w:val="00A928A5"/>
    <w:rsid w:val="00A94E14"/>
    <w:rsid w:val="00AA20E1"/>
    <w:rsid w:val="00AA5E93"/>
    <w:rsid w:val="00AB1387"/>
    <w:rsid w:val="00AB5524"/>
    <w:rsid w:val="00AB62F0"/>
    <w:rsid w:val="00AC2BE0"/>
    <w:rsid w:val="00AC67EE"/>
    <w:rsid w:val="00AD2E5B"/>
    <w:rsid w:val="00AD3371"/>
    <w:rsid w:val="00AE2C9A"/>
    <w:rsid w:val="00AE3E6A"/>
    <w:rsid w:val="00AE4CA8"/>
    <w:rsid w:val="00AE6000"/>
    <w:rsid w:val="00AF0F13"/>
    <w:rsid w:val="00AF1DB1"/>
    <w:rsid w:val="00AF27EC"/>
    <w:rsid w:val="00AF5EE6"/>
    <w:rsid w:val="00AF76FC"/>
    <w:rsid w:val="00B01754"/>
    <w:rsid w:val="00B01AE2"/>
    <w:rsid w:val="00B01FEF"/>
    <w:rsid w:val="00B161B3"/>
    <w:rsid w:val="00B1710B"/>
    <w:rsid w:val="00B17760"/>
    <w:rsid w:val="00B17AE5"/>
    <w:rsid w:val="00B17AEB"/>
    <w:rsid w:val="00B26CB5"/>
    <w:rsid w:val="00B3223D"/>
    <w:rsid w:val="00B3516C"/>
    <w:rsid w:val="00B355A8"/>
    <w:rsid w:val="00B36A8E"/>
    <w:rsid w:val="00B36BA5"/>
    <w:rsid w:val="00B374CF"/>
    <w:rsid w:val="00B40EEC"/>
    <w:rsid w:val="00B41D7B"/>
    <w:rsid w:val="00B51408"/>
    <w:rsid w:val="00B5239E"/>
    <w:rsid w:val="00B558C0"/>
    <w:rsid w:val="00B70872"/>
    <w:rsid w:val="00B74570"/>
    <w:rsid w:val="00B75ABD"/>
    <w:rsid w:val="00B76993"/>
    <w:rsid w:val="00B769AA"/>
    <w:rsid w:val="00B805D1"/>
    <w:rsid w:val="00B81891"/>
    <w:rsid w:val="00B861FB"/>
    <w:rsid w:val="00B911AF"/>
    <w:rsid w:val="00B94456"/>
    <w:rsid w:val="00BB0AAE"/>
    <w:rsid w:val="00BB76BD"/>
    <w:rsid w:val="00BC3244"/>
    <w:rsid w:val="00BC457E"/>
    <w:rsid w:val="00BC46CC"/>
    <w:rsid w:val="00BC472D"/>
    <w:rsid w:val="00BC496E"/>
    <w:rsid w:val="00BD045B"/>
    <w:rsid w:val="00BD2835"/>
    <w:rsid w:val="00BD2CD6"/>
    <w:rsid w:val="00BD44C9"/>
    <w:rsid w:val="00BE243D"/>
    <w:rsid w:val="00BE53E1"/>
    <w:rsid w:val="00BF1118"/>
    <w:rsid w:val="00BF211D"/>
    <w:rsid w:val="00BF3120"/>
    <w:rsid w:val="00BF4C28"/>
    <w:rsid w:val="00BF55AA"/>
    <w:rsid w:val="00BF785D"/>
    <w:rsid w:val="00C00D8D"/>
    <w:rsid w:val="00C0166A"/>
    <w:rsid w:val="00C114C0"/>
    <w:rsid w:val="00C115BF"/>
    <w:rsid w:val="00C302F3"/>
    <w:rsid w:val="00C32F42"/>
    <w:rsid w:val="00C3329F"/>
    <w:rsid w:val="00C4320B"/>
    <w:rsid w:val="00C43301"/>
    <w:rsid w:val="00C45C64"/>
    <w:rsid w:val="00C46640"/>
    <w:rsid w:val="00C51250"/>
    <w:rsid w:val="00C54D13"/>
    <w:rsid w:val="00C564C6"/>
    <w:rsid w:val="00C6159F"/>
    <w:rsid w:val="00C627FB"/>
    <w:rsid w:val="00C64B90"/>
    <w:rsid w:val="00C67822"/>
    <w:rsid w:val="00C67D24"/>
    <w:rsid w:val="00C76168"/>
    <w:rsid w:val="00C778EA"/>
    <w:rsid w:val="00C82EE6"/>
    <w:rsid w:val="00C91EE3"/>
    <w:rsid w:val="00C96455"/>
    <w:rsid w:val="00CA0FF4"/>
    <w:rsid w:val="00CA7F26"/>
    <w:rsid w:val="00CC2615"/>
    <w:rsid w:val="00CD2FDB"/>
    <w:rsid w:val="00CD4E26"/>
    <w:rsid w:val="00CF68FE"/>
    <w:rsid w:val="00CF7F98"/>
    <w:rsid w:val="00D01882"/>
    <w:rsid w:val="00D02528"/>
    <w:rsid w:val="00D11D9E"/>
    <w:rsid w:val="00D1321C"/>
    <w:rsid w:val="00D1643A"/>
    <w:rsid w:val="00D20BA1"/>
    <w:rsid w:val="00D33196"/>
    <w:rsid w:val="00D37A1D"/>
    <w:rsid w:val="00D4137B"/>
    <w:rsid w:val="00D44D3D"/>
    <w:rsid w:val="00D50197"/>
    <w:rsid w:val="00D57518"/>
    <w:rsid w:val="00D65998"/>
    <w:rsid w:val="00D67129"/>
    <w:rsid w:val="00D747C7"/>
    <w:rsid w:val="00D74F99"/>
    <w:rsid w:val="00D77769"/>
    <w:rsid w:val="00D80EEC"/>
    <w:rsid w:val="00D90FE2"/>
    <w:rsid w:val="00D92D40"/>
    <w:rsid w:val="00D92E4A"/>
    <w:rsid w:val="00DA07DC"/>
    <w:rsid w:val="00DA203F"/>
    <w:rsid w:val="00DA6E55"/>
    <w:rsid w:val="00DB0B47"/>
    <w:rsid w:val="00DB54A5"/>
    <w:rsid w:val="00DB5563"/>
    <w:rsid w:val="00DB5F0B"/>
    <w:rsid w:val="00DB70A2"/>
    <w:rsid w:val="00DC0B85"/>
    <w:rsid w:val="00DC1243"/>
    <w:rsid w:val="00DC37C1"/>
    <w:rsid w:val="00DC5433"/>
    <w:rsid w:val="00DC6A9C"/>
    <w:rsid w:val="00DD168E"/>
    <w:rsid w:val="00DD6FEF"/>
    <w:rsid w:val="00DE7318"/>
    <w:rsid w:val="00DF0E1A"/>
    <w:rsid w:val="00DF726E"/>
    <w:rsid w:val="00E018BE"/>
    <w:rsid w:val="00E018DB"/>
    <w:rsid w:val="00E03B3D"/>
    <w:rsid w:val="00E1016F"/>
    <w:rsid w:val="00E105AB"/>
    <w:rsid w:val="00E11BBB"/>
    <w:rsid w:val="00E1330D"/>
    <w:rsid w:val="00E14533"/>
    <w:rsid w:val="00E14D8C"/>
    <w:rsid w:val="00E22AD9"/>
    <w:rsid w:val="00E3129F"/>
    <w:rsid w:val="00E3425D"/>
    <w:rsid w:val="00E34F6C"/>
    <w:rsid w:val="00E35806"/>
    <w:rsid w:val="00E40196"/>
    <w:rsid w:val="00E409CC"/>
    <w:rsid w:val="00E41C06"/>
    <w:rsid w:val="00E42112"/>
    <w:rsid w:val="00E43BE0"/>
    <w:rsid w:val="00E44520"/>
    <w:rsid w:val="00E47A3A"/>
    <w:rsid w:val="00E508A7"/>
    <w:rsid w:val="00E51D69"/>
    <w:rsid w:val="00E63F26"/>
    <w:rsid w:val="00E645A1"/>
    <w:rsid w:val="00E94A2B"/>
    <w:rsid w:val="00E95605"/>
    <w:rsid w:val="00EB241B"/>
    <w:rsid w:val="00EB2859"/>
    <w:rsid w:val="00EB3C61"/>
    <w:rsid w:val="00EB4745"/>
    <w:rsid w:val="00EB4E2D"/>
    <w:rsid w:val="00EC166D"/>
    <w:rsid w:val="00EC2B0D"/>
    <w:rsid w:val="00EC4AFC"/>
    <w:rsid w:val="00ED4446"/>
    <w:rsid w:val="00ED47C5"/>
    <w:rsid w:val="00ED58D8"/>
    <w:rsid w:val="00ED5AF5"/>
    <w:rsid w:val="00ED7872"/>
    <w:rsid w:val="00EE158F"/>
    <w:rsid w:val="00EF0AE7"/>
    <w:rsid w:val="00EF1F3A"/>
    <w:rsid w:val="00EF377D"/>
    <w:rsid w:val="00F07BC3"/>
    <w:rsid w:val="00F105CD"/>
    <w:rsid w:val="00F25695"/>
    <w:rsid w:val="00F2591C"/>
    <w:rsid w:val="00F25EDD"/>
    <w:rsid w:val="00F32650"/>
    <w:rsid w:val="00F33707"/>
    <w:rsid w:val="00F43D66"/>
    <w:rsid w:val="00F45694"/>
    <w:rsid w:val="00F46E65"/>
    <w:rsid w:val="00F4744A"/>
    <w:rsid w:val="00F52E9F"/>
    <w:rsid w:val="00F564AA"/>
    <w:rsid w:val="00F570DE"/>
    <w:rsid w:val="00F62A36"/>
    <w:rsid w:val="00F63352"/>
    <w:rsid w:val="00F76A50"/>
    <w:rsid w:val="00F77203"/>
    <w:rsid w:val="00F86D92"/>
    <w:rsid w:val="00F90B0A"/>
    <w:rsid w:val="00F9243C"/>
    <w:rsid w:val="00F94B69"/>
    <w:rsid w:val="00F9586B"/>
    <w:rsid w:val="00F95C97"/>
    <w:rsid w:val="00F9630C"/>
    <w:rsid w:val="00F96F98"/>
    <w:rsid w:val="00FA31DC"/>
    <w:rsid w:val="00FA40D1"/>
    <w:rsid w:val="00FB105F"/>
    <w:rsid w:val="00FB7955"/>
    <w:rsid w:val="00FC2B9C"/>
    <w:rsid w:val="00FC62D0"/>
    <w:rsid w:val="00FD3D0D"/>
    <w:rsid w:val="00FE16F1"/>
    <w:rsid w:val="00FE18E3"/>
    <w:rsid w:val="00FE2020"/>
    <w:rsid w:val="00FE49DC"/>
    <w:rsid w:val="00FF382F"/>
    <w:rsid w:val="00FF4171"/>
    <w:rsid w:val="00FF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1E203"/>
  <w15:docId w15:val="{29BB64AB-4917-48D1-872E-A5B6BB6B6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 (正文 CS 字体)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标题1"/>
    <w:basedOn w:val="a"/>
    <w:next w:val="a"/>
    <w:autoRedefine/>
    <w:uiPriority w:val="39"/>
    <w:unhideWhenUsed/>
    <w:qFormat/>
    <w:rsid w:val="0072243C"/>
    <w:pPr>
      <w:spacing w:before="240" w:after="120"/>
      <w:jc w:val="center"/>
    </w:pPr>
    <w:rPr>
      <w:rFonts w:eastAsia="Heiti SC Medium" w:cs="Times New Roman"/>
      <w:b/>
      <w:bCs/>
      <w:sz w:val="28"/>
      <w:szCs w:val="20"/>
    </w:rPr>
  </w:style>
  <w:style w:type="table" w:styleId="a3">
    <w:name w:val="Table Grid"/>
    <w:basedOn w:val="a1"/>
    <w:uiPriority w:val="39"/>
    <w:rsid w:val="00101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01A6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9A1ECF"/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9A1ECF"/>
    <w:rPr>
      <w:rFonts w:ascii="宋体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A3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A38D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A3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A38D2"/>
    <w:rPr>
      <w:sz w:val="18"/>
      <w:szCs w:val="18"/>
    </w:rPr>
  </w:style>
  <w:style w:type="character" w:styleId="ab">
    <w:name w:val="Hyperlink"/>
    <w:basedOn w:val="a0"/>
    <w:uiPriority w:val="99"/>
    <w:unhideWhenUsed/>
    <w:rsid w:val="00694C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9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1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26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2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3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80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0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66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7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4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5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1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1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5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3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2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2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8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5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9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4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0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1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7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3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7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22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2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8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52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8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4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74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0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5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0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3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5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8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3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15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4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7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8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6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0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2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5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8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6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2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93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2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1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5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1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0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nan@tjh.tjm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iaolinh2006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mailto:xianan@tjh.tjmu.edu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xiaolinh2006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B5463-5E98-4897-BDD1-B9354EFDE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ou</dc:creator>
  <cp:keywords/>
  <dc:description/>
  <cp:lastModifiedBy>lenovo</cp:lastModifiedBy>
  <cp:revision>13</cp:revision>
  <dcterms:created xsi:type="dcterms:W3CDTF">2020-01-30T04:11:00Z</dcterms:created>
  <dcterms:modified xsi:type="dcterms:W3CDTF">2020-11-22T13:25:00Z</dcterms:modified>
</cp:coreProperties>
</file>